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2.</w:t>
      </w:r>
    </w:p>
    <w:p>
      <w:pPr>
        <w:pStyle w:val="Normal"/>
        <w:widowControl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</w:rPr>
        <w:t>Brain regions showing differen</w:t>
      </w:r>
      <w:r>
        <w:rPr>
          <w:rFonts w:cs="Times New Roman" w:ascii="Times New Roman" w:hAnsi="Times New Roman"/>
          <w:b/>
          <w:color w:val="000000"/>
        </w:rPr>
        <w:t>ces in</w:t>
      </w:r>
      <w:r>
        <w:rPr>
          <w:rFonts w:cs="Times New Roman" w:ascii="Times New Roman" w:hAnsi="Times New Roman"/>
          <w:b/>
          <w:color w:val="000000"/>
        </w:rPr>
        <w:t xml:space="preserve"> ALFF values among group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567"/>
        <w:gridCol w:w="709"/>
        <w:gridCol w:w="567"/>
        <w:gridCol w:w="992"/>
        <w:gridCol w:w="1134"/>
        <w:gridCol w:w="992"/>
      </w:tblGrid>
      <w:tr>
        <w:trPr>
          <w:trHeight w:val="725" w:hRule="atLeast"/>
        </w:trPr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ntrasts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for group comparisons and identifie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brain regions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abeled by A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Direction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NI coordinates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(cluster maxima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luster size (mm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cluster maxima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value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  <w:t>non-TRD &gt; TR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ingu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ostcen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  <w:t>TRD &gt; H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raHippocamp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facto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nsu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nsu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  <w:t>HC &gt; TR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recentral /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recentral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obu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recen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Inferior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rietal lobu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recen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ingu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  <w:t>non-TRD &gt; H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ra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ppocamp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Fusiform /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ra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ppocamp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nsu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  <w:t>HC &gt; non-TR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u w:val="singl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recen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ostcentral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aracentral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obu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7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ostcen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rPr/>
        <w:tc>
          <w:tcPr>
            <w:tcW w:w="861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Abbreviations: AAL,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natomical automatic labeling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NI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ontreal Neurological Institute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4"/>
                <w:vertAlign w:val="subscript"/>
              </w:rPr>
              <w:t>uncorrected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&lt; 0.005, k ≥ 1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oordinates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(x,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y, and z)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how primary peak voxel locations of each cluster in the MNI space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.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701" w:footer="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</w:rPr>
  </w:style>
  <w:style w:type="character" w:styleId="Style20">
    <w:name w:val="コメント内容 (文字)"/>
    <w:qFormat/>
    <w:rPr>
      <w:b/>
      <w:bCs/>
      <w:sz w:val="24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>
      <w:jc w:val="left"/>
    </w:pPr>
    <w:rPr>
      <w:kern w:val="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02:26:00Z</dcterms:created>
  <dc:creator/>
  <dc:description/>
  <cp:keywords/>
  <dc:language>en-US</dc:language>
  <cp:lastModifiedBy/>
  <dcterms:modified xsi:type="dcterms:W3CDTF">2015-12-05T02:27:00Z</dcterms:modified>
  <cp:revision>1</cp:revision>
  <dc:subject/>
  <dc:title/>
</cp:coreProperties>
</file>